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650"/>
        <w:tblOverlap w:val="never"/>
        <w:tblW w:w="12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703"/>
        <w:gridCol w:w="1158"/>
        <w:gridCol w:w="1207"/>
        <w:gridCol w:w="1702"/>
        <w:gridCol w:w="703"/>
        <w:gridCol w:w="1291"/>
        <w:gridCol w:w="1207"/>
        <w:gridCol w:w="1749"/>
      </w:tblGrid>
      <w:tr w:rsidR="004046E7" w:rsidRPr="00AE1CB5" w14:paraId="05DB0B11" w14:textId="4C923DB2" w:rsidTr="004046E7">
        <w:trPr>
          <w:trHeight w:val="300"/>
        </w:trPr>
        <w:tc>
          <w:tcPr>
            <w:tcW w:w="7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FD07" w14:textId="3F0D92A1" w:rsidR="004046E7" w:rsidRPr="00BE6D7A" w:rsidRDefault="004046E7" w:rsidP="004046E7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046E7">
              <w:rPr>
                <w:rFonts w:eastAsia="Times New Roman" w:cstheme="minorHAnsi"/>
                <w:b/>
                <w:bCs/>
                <w:color w:val="000000"/>
              </w:rPr>
              <w:t xml:space="preserve">                              Cohort</w:t>
            </w:r>
          </w:p>
        </w:tc>
        <w:tc>
          <w:tcPr>
            <w:tcW w:w="4950" w:type="dxa"/>
            <w:gridSpan w:val="4"/>
            <w:tcBorders>
              <w:right w:val="nil"/>
            </w:tcBorders>
            <w:vAlign w:val="bottom"/>
          </w:tcPr>
          <w:p w14:paraId="2155B520" w14:textId="4D4B5BF9" w:rsidR="004046E7" w:rsidRPr="004046E7" w:rsidRDefault="004046E7" w:rsidP="004046E7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4046E7">
              <w:rPr>
                <w:rFonts w:eastAsia="Times New Roman" w:cstheme="minorHAnsi"/>
                <w:b/>
                <w:bCs/>
                <w:color w:val="000000"/>
              </w:rPr>
              <w:t>Non-Cohort</w:t>
            </w:r>
          </w:p>
        </w:tc>
      </w:tr>
      <w:tr w:rsidR="0002264F" w:rsidRPr="00AE1CB5" w14:paraId="463AB3B1" w14:textId="77777777" w:rsidTr="0002264F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430DD" w14:textId="3ACA48FA" w:rsidR="0002264F" w:rsidRPr="00BE6D7A" w:rsidRDefault="0002264F" w:rsidP="0002264F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37623" w14:textId="27F8E506" w:rsidR="0002264F" w:rsidRPr="00BE6D7A" w:rsidRDefault="0002264F" w:rsidP="0002264F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BE6D7A">
              <w:rPr>
                <w:rFonts w:eastAsia="Times New Roman" w:cstheme="minorHAnsi"/>
                <w:i/>
                <w:iCs/>
                <w:color w:val="000000"/>
              </w:rPr>
              <w:t>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7ED1D" w14:textId="779EC345" w:rsidR="0002264F" w:rsidRPr="00BE6D7A" w:rsidRDefault="0002264F" w:rsidP="0002264F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BE6D7A">
              <w:rPr>
                <w:rFonts w:eastAsia="Times New Roman" w:cstheme="minorHAnsi"/>
                <w:i/>
                <w:iCs/>
                <w:color w:val="000000"/>
              </w:rPr>
              <w:t>Minimum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0478D" w14:textId="20B62CD9" w:rsidR="0002264F" w:rsidRPr="00BE6D7A" w:rsidRDefault="0002264F" w:rsidP="0002264F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BE6D7A">
              <w:rPr>
                <w:rFonts w:eastAsia="Times New Roman" w:cstheme="minorHAnsi"/>
                <w:i/>
                <w:iCs/>
                <w:color w:val="000000"/>
              </w:rPr>
              <w:t>Maximum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5DA24" w14:textId="36F2B756" w:rsidR="0002264F" w:rsidRPr="00BE6D7A" w:rsidRDefault="0002264F" w:rsidP="0002264F">
            <w:pPr>
              <w:rPr>
                <w:rFonts w:eastAsia="Times New Roman" w:cstheme="minorHAnsi"/>
                <w:i/>
                <w:iCs/>
              </w:rPr>
            </w:pPr>
            <w:r w:rsidRPr="00BE6D7A">
              <w:rPr>
                <w:rFonts w:eastAsia="Times New Roman" w:cstheme="minorHAnsi"/>
                <w:i/>
                <w:iCs/>
                <w:color w:val="000000"/>
              </w:rPr>
              <w:t>Mean</w:t>
            </w:r>
            <w:r>
              <w:rPr>
                <w:rFonts w:eastAsia="Times New Roman" w:cstheme="minorHAnsi"/>
                <w:i/>
                <w:iCs/>
                <w:color w:val="000000"/>
              </w:rPr>
              <w:t xml:space="preserve"> (SD)/%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09A00" w14:textId="6E171718" w:rsidR="0002264F" w:rsidRPr="00BE6D7A" w:rsidRDefault="0002264F" w:rsidP="0002264F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BE6D7A">
              <w:rPr>
                <w:rFonts w:eastAsia="Times New Roman" w:cstheme="minorHAnsi"/>
                <w:i/>
                <w:iCs/>
                <w:color w:val="000000"/>
              </w:rPr>
              <w:t>N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0FA26" w14:textId="084E7FAA" w:rsidR="0002264F" w:rsidRPr="00BE6D7A" w:rsidRDefault="0002264F" w:rsidP="0002264F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BE6D7A">
              <w:rPr>
                <w:rFonts w:eastAsia="Times New Roman" w:cstheme="minorHAnsi"/>
                <w:i/>
                <w:iCs/>
                <w:color w:val="000000"/>
              </w:rPr>
              <w:t>Minimum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94478" w14:textId="46845A0D" w:rsidR="0002264F" w:rsidRPr="00BE6D7A" w:rsidRDefault="0002264F" w:rsidP="0002264F">
            <w:pPr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i/>
                <w:iCs/>
                <w:color w:val="000000"/>
              </w:rPr>
              <w:t>Maximum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48011" w14:textId="18702906" w:rsidR="0002264F" w:rsidRPr="00BE6D7A" w:rsidRDefault="0002264F" w:rsidP="0002264F">
            <w:pPr>
              <w:rPr>
                <w:rFonts w:eastAsia="Times New Roman" w:cstheme="minorHAnsi"/>
              </w:rPr>
            </w:pPr>
            <w:r w:rsidRPr="00BE6D7A">
              <w:rPr>
                <w:rFonts w:eastAsia="Times New Roman" w:cstheme="minorHAnsi"/>
                <w:i/>
                <w:iCs/>
                <w:color w:val="000000"/>
              </w:rPr>
              <w:t>Mean</w:t>
            </w:r>
            <w:r>
              <w:rPr>
                <w:rFonts w:eastAsia="Times New Roman" w:cstheme="minorHAnsi"/>
                <w:i/>
                <w:iCs/>
                <w:color w:val="000000"/>
              </w:rPr>
              <w:t xml:space="preserve"> (SD)%</w:t>
            </w:r>
          </w:p>
        </w:tc>
      </w:tr>
      <w:tr w:rsidR="004046E7" w:rsidRPr="00AE1CB5" w14:paraId="0852807D" w14:textId="77777777" w:rsidTr="0002264F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796C" w14:textId="743DF751" w:rsidR="004046E7" w:rsidRPr="00BE6D7A" w:rsidRDefault="004046E7" w:rsidP="004046E7">
            <w:pPr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Gender</w:t>
            </w:r>
            <w:r w:rsidR="0002264F">
              <w:rPr>
                <w:rFonts w:eastAsia="Times New Roman" w:cstheme="minorHAnsi"/>
                <w:color w:val="000000"/>
              </w:rPr>
              <w:t xml:space="preserve"> (% </w:t>
            </w:r>
            <w:proofErr w:type="gramStart"/>
            <w:r w:rsidR="006B2A50">
              <w:rPr>
                <w:rFonts w:eastAsia="Times New Roman" w:cstheme="minorHAnsi"/>
                <w:color w:val="000000"/>
              </w:rPr>
              <w:t>Male)*</w:t>
            </w:r>
            <w:proofErr w:type="gramEnd"/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0231" w14:textId="77777777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480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0977" w14:textId="363C5781" w:rsidR="004046E7" w:rsidRPr="00BE6D7A" w:rsidRDefault="0002264F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D0C8" w14:textId="43F5C761" w:rsidR="004046E7" w:rsidRPr="00BE6D7A" w:rsidRDefault="0002264F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4520" w14:textId="54DFA277" w:rsidR="004046E7" w:rsidRPr="00BE6D7A" w:rsidRDefault="0002264F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0.5%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8073" w14:textId="77777777" w:rsidR="004046E7" w:rsidRPr="00BE6D7A" w:rsidRDefault="004046E7" w:rsidP="004046E7">
            <w:pPr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1136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90AD" w14:textId="46EEB412" w:rsidR="004046E7" w:rsidRPr="00BE6D7A" w:rsidRDefault="0002264F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E89B" w14:textId="4E7EFC97" w:rsidR="004046E7" w:rsidRPr="00BE6D7A" w:rsidRDefault="0002264F" w:rsidP="00946F4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5F24" w14:textId="1E260E50" w:rsidR="004046E7" w:rsidRPr="00BE6D7A" w:rsidRDefault="0002264F" w:rsidP="0002264F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4%</w:t>
            </w:r>
          </w:p>
        </w:tc>
      </w:tr>
      <w:tr w:rsidR="004046E7" w:rsidRPr="00AE1CB5" w14:paraId="089DD8AD" w14:textId="77777777" w:rsidTr="0002264F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1989" w14:textId="5D56F9AC" w:rsidR="004046E7" w:rsidRPr="00BE6D7A" w:rsidRDefault="004046E7" w:rsidP="004046E7">
            <w:pPr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 xml:space="preserve">Neighborhood </w:t>
            </w:r>
            <w:r w:rsidR="00946F46">
              <w:rPr>
                <w:rFonts w:eastAsia="Times New Roman" w:cstheme="minorHAnsi"/>
                <w:color w:val="000000"/>
              </w:rPr>
              <w:t>I</w:t>
            </w:r>
            <w:r w:rsidRPr="00BE6D7A">
              <w:rPr>
                <w:rFonts w:eastAsia="Times New Roman" w:cstheme="minorHAnsi"/>
                <w:color w:val="000000"/>
              </w:rPr>
              <w:t>ndex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4527" w14:textId="77777777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48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E5B3" w14:textId="5D72548E" w:rsidR="004046E7" w:rsidRPr="00BE6D7A" w:rsidRDefault="0002264F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D9AB" w14:textId="77777777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6690" w14:textId="6B64F109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3.120</w:t>
            </w:r>
            <w:r>
              <w:rPr>
                <w:rFonts w:eastAsia="Times New Roman" w:cstheme="minorHAnsi"/>
                <w:color w:val="000000"/>
              </w:rPr>
              <w:t xml:space="preserve"> (</w:t>
            </w:r>
            <w:r w:rsidRPr="00BE6D7A">
              <w:rPr>
                <w:rFonts w:eastAsia="Times New Roman" w:cstheme="minorHAnsi"/>
                <w:color w:val="000000"/>
              </w:rPr>
              <w:t>1.422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3552" w14:textId="77777777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127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7A0F" w14:textId="161EB338" w:rsidR="004046E7" w:rsidRPr="00BE6D7A" w:rsidRDefault="0002264F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612C" w14:textId="77777777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B903" w14:textId="61646A6E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3.280</w:t>
            </w:r>
            <w:r>
              <w:rPr>
                <w:rFonts w:eastAsia="Times New Roman" w:cstheme="minorHAnsi"/>
                <w:color w:val="000000"/>
              </w:rPr>
              <w:t xml:space="preserve"> (</w:t>
            </w:r>
            <w:r w:rsidRPr="00BE6D7A">
              <w:rPr>
                <w:rFonts w:eastAsia="Times New Roman" w:cstheme="minorHAnsi"/>
                <w:color w:val="000000"/>
              </w:rPr>
              <w:t>1.466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4046E7" w:rsidRPr="00AE1CB5" w14:paraId="0343B1A0" w14:textId="77777777" w:rsidTr="004046E7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194D" w14:textId="77777777" w:rsidR="004046E7" w:rsidRPr="00BE6D7A" w:rsidRDefault="004046E7" w:rsidP="004046E7">
            <w:pPr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Maternal Ag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5825" w14:textId="77777777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48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4DA0" w14:textId="132F615E" w:rsidR="004046E7" w:rsidRPr="00BE6D7A" w:rsidRDefault="0002264F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9FDB" w14:textId="77777777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7F41" w14:textId="1A7FDC82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30.440</w:t>
            </w:r>
            <w:r>
              <w:rPr>
                <w:rFonts w:eastAsia="Times New Roman" w:cstheme="minorHAnsi"/>
                <w:color w:val="000000"/>
              </w:rPr>
              <w:t xml:space="preserve"> (</w:t>
            </w:r>
            <w:r w:rsidRPr="00BE6D7A">
              <w:rPr>
                <w:rFonts w:eastAsia="Times New Roman" w:cstheme="minorHAnsi"/>
                <w:color w:val="000000"/>
              </w:rPr>
              <w:t>5.821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9A5C" w14:textId="77777777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145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9136" w14:textId="04F553C7" w:rsidR="004046E7" w:rsidRPr="00BE6D7A" w:rsidRDefault="0002264F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C3FF" w14:textId="77777777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DF62" w14:textId="6453D780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30.230</w:t>
            </w:r>
            <w:r>
              <w:rPr>
                <w:rFonts w:eastAsia="Times New Roman" w:cstheme="minorHAnsi"/>
                <w:color w:val="000000"/>
              </w:rPr>
              <w:t xml:space="preserve"> (</w:t>
            </w:r>
            <w:r w:rsidRPr="00BE6D7A">
              <w:rPr>
                <w:rFonts w:eastAsia="Times New Roman" w:cstheme="minorHAnsi"/>
                <w:color w:val="000000"/>
              </w:rPr>
              <w:t>5.796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4046E7" w:rsidRPr="00AE1CB5" w14:paraId="2BA0B439" w14:textId="77777777" w:rsidTr="004046E7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FAE6" w14:textId="77777777" w:rsidR="004046E7" w:rsidRPr="00BE6D7A" w:rsidRDefault="004046E7" w:rsidP="004046E7">
            <w:pPr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Maternal Education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371B" w14:textId="77777777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48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C05A" w14:textId="6EC950A6" w:rsidR="004046E7" w:rsidRPr="00BE6D7A" w:rsidRDefault="0002264F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29B7" w14:textId="77777777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4D56" w14:textId="51E825FE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2.260</w:t>
            </w:r>
            <w:r>
              <w:rPr>
                <w:rFonts w:eastAsia="Times New Roman" w:cstheme="minorHAnsi"/>
                <w:color w:val="000000"/>
              </w:rPr>
              <w:t xml:space="preserve"> (</w:t>
            </w:r>
            <w:r w:rsidRPr="00BE6D7A">
              <w:rPr>
                <w:rFonts w:eastAsia="Times New Roman" w:cstheme="minorHAnsi"/>
                <w:color w:val="000000"/>
              </w:rPr>
              <w:t>1.140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E49E" w14:textId="77777777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145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6043" w14:textId="2F109BB9" w:rsidR="004046E7" w:rsidRPr="00BE6D7A" w:rsidRDefault="0002264F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9C2C" w14:textId="77777777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EF71" w14:textId="293618CC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2.100</w:t>
            </w:r>
            <w:r>
              <w:rPr>
                <w:rFonts w:eastAsia="Times New Roman" w:cstheme="minorHAnsi"/>
                <w:color w:val="000000"/>
              </w:rPr>
              <w:t xml:space="preserve"> (</w:t>
            </w:r>
            <w:r w:rsidRPr="00BE6D7A">
              <w:rPr>
                <w:rFonts w:eastAsia="Times New Roman" w:cstheme="minorHAnsi"/>
                <w:color w:val="000000"/>
              </w:rPr>
              <w:t>1.201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4046E7" w:rsidRPr="00AE1CB5" w14:paraId="685B6C3F" w14:textId="77777777" w:rsidTr="004046E7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EBB35" w14:textId="77777777" w:rsidR="004046E7" w:rsidRPr="00BE6D7A" w:rsidRDefault="004046E7" w:rsidP="004046E7">
            <w:pPr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Maternal Health*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0CB8D" w14:textId="77777777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48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DBE42" w14:textId="7A0DA673" w:rsidR="004046E7" w:rsidRPr="00BE6D7A" w:rsidRDefault="0002264F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8C23D" w14:textId="77777777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09D50" w14:textId="5206727D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2.700</w:t>
            </w:r>
            <w:r>
              <w:rPr>
                <w:rFonts w:eastAsia="Times New Roman" w:cstheme="minorHAnsi"/>
                <w:color w:val="000000"/>
              </w:rPr>
              <w:t xml:space="preserve"> (</w:t>
            </w:r>
            <w:r w:rsidRPr="00BE6D7A">
              <w:rPr>
                <w:rFonts w:eastAsia="Times New Roman" w:cstheme="minorHAnsi"/>
                <w:color w:val="000000"/>
              </w:rPr>
              <w:t>0.971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7A25F" w14:textId="77777777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145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CE257" w14:textId="7147D001" w:rsidR="004046E7" w:rsidRPr="00BE6D7A" w:rsidRDefault="0002264F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3F68D" w14:textId="77777777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65BFB" w14:textId="1B620F92" w:rsidR="004046E7" w:rsidRPr="00BE6D7A" w:rsidRDefault="004046E7" w:rsidP="004046E7">
            <w:pPr>
              <w:jc w:val="center"/>
              <w:rPr>
                <w:rFonts w:eastAsia="Times New Roman" w:cstheme="minorHAnsi"/>
                <w:color w:val="000000"/>
              </w:rPr>
            </w:pPr>
            <w:r w:rsidRPr="00BE6D7A">
              <w:rPr>
                <w:rFonts w:eastAsia="Times New Roman" w:cstheme="minorHAnsi"/>
                <w:color w:val="000000"/>
              </w:rPr>
              <w:t>2.610</w:t>
            </w:r>
            <w:r>
              <w:rPr>
                <w:rFonts w:eastAsia="Times New Roman" w:cstheme="minorHAnsi"/>
                <w:color w:val="000000"/>
              </w:rPr>
              <w:t xml:space="preserve"> (</w:t>
            </w:r>
            <w:r w:rsidRPr="00BE6D7A">
              <w:rPr>
                <w:rFonts w:eastAsia="Times New Roman" w:cstheme="minorHAnsi"/>
                <w:color w:val="000000"/>
              </w:rPr>
              <w:t>0.976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</w:tr>
    </w:tbl>
    <w:p w14:paraId="3819887A" w14:textId="312A1763" w:rsidR="00BE6D7A" w:rsidRPr="004046E7" w:rsidRDefault="004046E7">
      <w:pPr>
        <w:rPr>
          <w:b/>
          <w:bCs/>
        </w:rPr>
      </w:pPr>
      <w:r>
        <w:rPr>
          <w:sz w:val="16"/>
          <w:szCs w:val="16"/>
        </w:rPr>
        <w:br w:type="textWrapping" w:clear="all"/>
      </w:r>
      <w:r w:rsidRPr="004046E7">
        <w:rPr>
          <w:b/>
          <w:bCs/>
        </w:rPr>
        <w:t xml:space="preserve">Table </w:t>
      </w:r>
      <w:r w:rsidR="00727848">
        <w:rPr>
          <w:b/>
          <w:bCs/>
        </w:rPr>
        <w:t>S</w:t>
      </w:r>
      <w:r w:rsidRPr="004046E7">
        <w:rPr>
          <w:b/>
          <w:bCs/>
        </w:rPr>
        <w:t xml:space="preserve">1. Differences between missing and </w:t>
      </w:r>
      <w:r w:rsidR="006B2A50" w:rsidRPr="004046E7">
        <w:rPr>
          <w:b/>
          <w:bCs/>
        </w:rPr>
        <w:t>non</w:t>
      </w:r>
      <w:r w:rsidR="006B2A50">
        <w:rPr>
          <w:b/>
          <w:bCs/>
        </w:rPr>
        <w:t>-</w:t>
      </w:r>
      <w:r w:rsidR="006B2A50" w:rsidRPr="004046E7">
        <w:rPr>
          <w:b/>
          <w:bCs/>
        </w:rPr>
        <w:t>missing</w:t>
      </w:r>
      <w:r w:rsidRPr="004046E7">
        <w:rPr>
          <w:b/>
          <w:bCs/>
        </w:rPr>
        <w:t xml:space="preserve"> </w:t>
      </w:r>
      <w:r w:rsidR="006B2A50">
        <w:rPr>
          <w:b/>
          <w:bCs/>
        </w:rPr>
        <w:t>p</w:t>
      </w:r>
      <w:r w:rsidRPr="004046E7">
        <w:rPr>
          <w:b/>
          <w:bCs/>
        </w:rPr>
        <w:t>articipants</w:t>
      </w:r>
    </w:p>
    <w:p w14:paraId="74740B8B" w14:textId="22EBCFA8" w:rsidR="004046E7" w:rsidRPr="004046E7" w:rsidRDefault="004046E7" w:rsidP="004046E7"/>
    <w:p w14:paraId="4B8A12C2" w14:textId="0AFE7532" w:rsidR="004046E7" w:rsidRPr="004046E7" w:rsidRDefault="004046E7" w:rsidP="004046E7"/>
    <w:p w14:paraId="5EE2B509" w14:textId="3A480B1D" w:rsidR="004046E7" w:rsidRPr="004046E7" w:rsidRDefault="004046E7" w:rsidP="004046E7"/>
    <w:p w14:paraId="78DF2023" w14:textId="22E0DF4B" w:rsidR="004046E7" w:rsidRPr="004046E7" w:rsidRDefault="004046E7" w:rsidP="004046E7"/>
    <w:p w14:paraId="27E30E66" w14:textId="4CAC23D7" w:rsidR="004046E7" w:rsidRPr="004046E7" w:rsidRDefault="004046E7" w:rsidP="004046E7"/>
    <w:p w14:paraId="02E7BF35" w14:textId="0F9F0E67" w:rsidR="004046E7" w:rsidRPr="004046E7" w:rsidRDefault="004046E7" w:rsidP="004046E7"/>
    <w:p w14:paraId="63F83719" w14:textId="446694F8" w:rsidR="004046E7" w:rsidRPr="004046E7" w:rsidRDefault="004046E7" w:rsidP="004046E7"/>
    <w:p w14:paraId="2E6DD499" w14:textId="4681B7A4" w:rsidR="004046E7" w:rsidRPr="004046E7" w:rsidRDefault="004046E7" w:rsidP="004046E7"/>
    <w:p w14:paraId="7AD7791F" w14:textId="77777777" w:rsidR="00946F46" w:rsidRDefault="00946F46" w:rsidP="004046E7"/>
    <w:p w14:paraId="50D2B4EF" w14:textId="6CB51AF1" w:rsidR="004046E7" w:rsidRPr="004046E7" w:rsidRDefault="0002264F" w:rsidP="004046E7">
      <w:pPr>
        <w:rPr>
          <w:i/>
          <w:iCs/>
        </w:rPr>
      </w:pPr>
      <w:r>
        <w:rPr>
          <w:i/>
          <w:iCs/>
        </w:rPr>
        <w:t xml:space="preserve">Covariates indexed with a * denote significant differences between the Cohort and Non-Cohort groups with </w:t>
      </w:r>
      <w:r w:rsidR="004046E7" w:rsidRPr="004046E7">
        <w:rPr>
          <w:i/>
          <w:iCs/>
        </w:rPr>
        <w:t>p</w:t>
      </w:r>
      <w:r>
        <w:rPr>
          <w:i/>
          <w:iCs/>
        </w:rPr>
        <w:t xml:space="preserve"> </w:t>
      </w:r>
      <w:r w:rsidR="004046E7" w:rsidRPr="004046E7">
        <w:rPr>
          <w:i/>
          <w:iCs/>
        </w:rPr>
        <w:t>&lt;.05</w:t>
      </w:r>
    </w:p>
    <w:sectPr w:rsidR="004046E7" w:rsidRPr="004046E7" w:rsidSect="00BE6D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DE475" w14:textId="77777777" w:rsidR="000D612F" w:rsidRDefault="000D612F" w:rsidP="004046E7">
      <w:r>
        <w:separator/>
      </w:r>
    </w:p>
  </w:endnote>
  <w:endnote w:type="continuationSeparator" w:id="0">
    <w:p w14:paraId="1F47C704" w14:textId="77777777" w:rsidR="000D612F" w:rsidRDefault="000D612F" w:rsidP="00404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EE06F" w14:textId="77777777" w:rsidR="000D612F" w:rsidRDefault="000D612F" w:rsidP="004046E7">
      <w:r>
        <w:separator/>
      </w:r>
    </w:p>
  </w:footnote>
  <w:footnote w:type="continuationSeparator" w:id="0">
    <w:p w14:paraId="2015E8B1" w14:textId="77777777" w:rsidR="000D612F" w:rsidRDefault="000D612F" w:rsidP="004046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6D7A"/>
    <w:rsid w:val="0002264F"/>
    <w:rsid w:val="000D612F"/>
    <w:rsid w:val="002A2CAF"/>
    <w:rsid w:val="003C0457"/>
    <w:rsid w:val="004046E7"/>
    <w:rsid w:val="004A59F2"/>
    <w:rsid w:val="006B2A50"/>
    <w:rsid w:val="006C2DFD"/>
    <w:rsid w:val="00714F6A"/>
    <w:rsid w:val="00727848"/>
    <w:rsid w:val="00946F46"/>
    <w:rsid w:val="009A7B9B"/>
    <w:rsid w:val="009F547B"/>
    <w:rsid w:val="00A23FA2"/>
    <w:rsid w:val="00A27E0A"/>
    <w:rsid w:val="00A40021"/>
    <w:rsid w:val="00AE1CB5"/>
    <w:rsid w:val="00B2418A"/>
    <w:rsid w:val="00BE6D7A"/>
    <w:rsid w:val="00CB7529"/>
    <w:rsid w:val="00CF2A09"/>
    <w:rsid w:val="00DD3A44"/>
    <w:rsid w:val="00F6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3F546"/>
  <w15:chartTrackingRefBased/>
  <w15:docId w15:val="{EC0E7530-60DB-0743-8724-D7B8102AA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2C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CAF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46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6E7"/>
  </w:style>
  <w:style w:type="paragraph" w:styleId="Footer">
    <w:name w:val="footer"/>
    <w:basedOn w:val="Normal"/>
    <w:link w:val="FooterChar"/>
    <w:uiPriority w:val="99"/>
    <w:unhideWhenUsed/>
    <w:rsid w:val="004046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80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Fish</dc:creator>
  <cp:keywords/>
  <dc:description/>
  <cp:lastModifiedBy>Louie Sandys</cp:lastModifiedBy>
  <cp:revision>2</cp:revision>
  <dcterms:created xsi:type="dcterms:W3CDTF">2022-02-04T10:57:00Z</dcterms:created>
  <dcterms:modified xsi:type="dcterms:W3CDTF">2022-02-04T10:57:00Z</dcterms:modified>
</cp:coreProperties>
</file>